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DE325" w14:textId="28535A0F" w:rsidR="0084628C" w:rsidRPr="00153B9B" w:rsidRDefault="0084628C" w:rsidP="00153B9B">
      <w:pPr>
        <w:pStyle w:val="Title"/>
        <w:rPr>
          <w:sz w:val="48"/>
          <w:szCs w:val="48"/>
        </w:rPr>
      </w:pPr>
      <w:bookmarkStart w:id="0" w:name="_Hlk170137201"/>
      <w:r w:rsidRPr="00153B9B">
        <w:rPr>
          <w:sz w:val="48"/>
          <w:szCs w:val="48"/>
        </w:rPr>
        <w:t>Surveys</w:t>
      </w:r>
    </w:p>
    <w:bookmarkEnd w:id="0"/>
    <w:p w14:paraId="05DFE02E" w14:textId="77777777" w:rsidR="0084628C" w:rsidRPr="009B5D6F" w:rsidRDefault="0084628C" w:rsidP="0084628C">
      <w:pPr>
        <w:rPr>
          <w:b/>
          <w:bCs/>
        </w:rPr>
      </w:pPr>
    </w:p>
    <w:p w14:paraId="78A8011A" w14:textId="0308DA73" w:rsidR="0084628C" w:rsidRPr="00153B9B" w:rsidRDefault="0084628C" w:rsidP="00153B9B">
      <w:pPr>
        <w:pStyle w:val="Heading1"/>
        <w:rPr>
          <w:b/>
          <w:bCs/>
          <w:i/>
          <w:iCs/>
          <w:sz w:val="36"/>
          <w:szCs w:val="36"/>
        </w:rPr>
      </w:pPr>
      <w:bookmarkStart w:id="1" w:name="_Hlk170137213"/>
      <w:r w:rsidRPr="00153B9B">
        <w:rPr>
          <w:sz w:val="36"/>
          <w:szCs w:val="36"/>
        </w:rPr>
        <w:t>Online screening survey</w:t>
      </w:r>
    </w:p>
    <w:bookmarkEnd w:id="1"/>
    <w:p w14:paraId="603F2BB8" w14:textId="77777777" w:rsidR="0084628C" w:rsidRPr="009B5D6F" w:rsidRDefault="0084628C" w:rsidP="0084628C">
      <w:pPr>
        <w:rPr>
          <w:b/>
          <w:bCs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2"/>
        <w:gridCol w:w="1624"/>
      </w:tblGrid>
      <w:tr w:rsidR="0084628C" w:rsidRPr="003C4AA8" w14:paraId="575BC4AF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727D139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age (in years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4366BC8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99</w:t>
            </w:r>
          </w:p>
        </w:tc>
      </w:tr>
      <w:tr w:rsidR="0084628C" w:rsidRPr="003C4AA8" w14:paraId="09FDFE2D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7695638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5C176EA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B253C54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700CCC9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smoke cigarettes at all nowadays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3611278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4E7DCCB5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6E8852C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7EDBBA0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5FAB885E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B230DF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ADB071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D43EA45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529B72E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ow many cigarettes per day do you usually smoke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3093482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99</w:t>
            </w:r>
          </w:p>
        </w:tc>
      </w:tr>
      <w:tr w:rsidR="0084628C" w:rsidRPr="003C4AA8" w14:paraId="7E2809A3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517F145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33BF4B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835D3F5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6106A76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live in London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5750F78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78974AD0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41141E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51959D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18AC0D2E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5F1E0DF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F0B89A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03F71AEB" w14:textId="77777777" w:rsidTr="00C97FC2">
        <w:trPr>
          <w:trHeight w:val="45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1B8264D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Are you willing to meet with a researcher at University College London twice during the 10-day study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74628E3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6E2F41D1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39D066B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0B02317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70A9C58C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25FCEE9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735A779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35371DE" w14:textId="77777777" w:rsidTr="00C97FC2">
        <w:trPr>
          <w:trHeight w:val="453"/>
        </w:trPr>
        <w:tc>
          <w:tcPr>
            <w:tcW w:w="5602" w:type="dxa"/>
            <w:tcBorders>
              <w:right w:val="single" w:sz="4" w:space="0" w:color="auto"/>
            </w:tcBorders>
          </w:tcPr>
          <w:p w14:paraId="3C0C7DF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Do you own a smartphone capable of running the Fitbit and m-Path apps (i.e., Android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8</w:t>
            </w: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.0 and up; iOS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14.0</w:t>
            </w: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 and up)?</w:t>
            </w: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649ABD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4A3D14C7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0343FBB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621B3E9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0EF441DB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2452F2A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D34D5A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D2E1F4C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4B8F2328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D6BD8">
              <w:rPr>
                <w:rFonts w:cstheme="minorHAnsi"/>
                <w:b/>
                <w:bCs/>
                <w:sz w:val="16"/>
                <w:szCs w:val="16"/>
              </w:rPr>
              <w:t xml:space="preserve">Do you hav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internet/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>Wi-Fi access for the duration of the study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4D44A30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16F8FEF0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4D73A0D1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67ED559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11593B0E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6958ED70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1399E0F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9CE5D69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273B4634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2801029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388F608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0CE2623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smoke cigarettes at all nowadays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63DE55A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3D243147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18536F3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53DF6B4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29C3BA38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3083557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973C7C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0FBEEA6B" w14:textId="77777777" w:rsidTr="00C97FC2">
        <w:trPr>
          <w:trHeight w:val="45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54CBAE2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Are you willing to set a quit date within 7 days from the initial study visit (and preferably the next day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24E5677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14858CFF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A33C87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1F9E3C8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1677D1C6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627EC6B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49A172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E1EC11A" w14:textId="77777777" w:rsidTr="00C97FC2">
        <w:trPr>
          <w:trHeight w:val="689"/>
        </w:trPr>
        <w:tc>
          <w:tcPr>
            <w:tcW w:w="5602" w:type="dxa"/>
            <w:tcBorders>
              <w:right w:val="single" w:sz="4" w:space="0" w:color="auto"/>
            </w:tcBorders>
          </w:tcPr>
          <w:p w14:paraId="0DB743C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Are you willing to wear a Fitbit device and respond to multiple daily surveys (taking a total of 48 minutes per day) on your smartphone for a period of 10 days?</w:t>
            </w: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AB0725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7CECE2EA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CE2F25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1976C83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73DA0E51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26CA168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1CF2C0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B59330F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0F643596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D6BD8">
              <w:rPr>
                <w:rFonts w:cstheme="minorHAnsi"/>
                <w:b/>
                <w:bCs/>
                <w:sz w:val="16"/>
                <w:szCs w:val="16"/>
              </w:rPr>
              <w:t>Are you able and willing to provide a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n </w:t>
            </w:r>
            <w:r w:rsidRPr="00570301">
              <w:rPr>
                <w:rFonts w:cstheme="minorHAnsi"/>
                <w:b/>
                <w:bCs/>
                <w:sz w:val="16"/>
                <w:szCs w:val="16"/>
              </w:rPr>
              <w:t>exhaled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 xml:space="preserve"> carbon monoxide (</w:t>
            </w: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e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>CO</w:t>
            </w:r>
            <w:proofErr w:type="spellEnd"/>
            <w:r w:rsidRPr="00CD6BD8">
              <w:rPr>
                <w:rFonts w:cstheme="minorHAnsi"/>
                <w:b/>
                <w:bCs/>
                <w:sz w:val="16"/>
                <w:szCs w:val="16"/>
              </w:rPr>
              <w:t xml:space="preserve">) measure?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Please be aware that i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>ndividuals with asthma or COPD may find it difficult to provide 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e</w:t>
            </w:r>
            <w:r w:rsidRPr="00CD6BD8">
              <w:rPr>
                <w:rFonts w:cstheme="minorHAnsi"/>
                <w:b/>
                <w:bCs/>
                <w:sz w:val="16"/>
                <w:szCs w:val="16"/>
              </w:rPr>
              <w:t>CO measure</w:t>
            </w:r>
            <w:proofErr w:type="spellEnd"/>
            <w:r w:rsidRPr="00CD6BD8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12686E3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04F4457B" w14:textId="77777777" w:rsidTr="00C97FC2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3808A2B0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3E56046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5C230E84" w14:textId="77777777" w:rsidTr="00C97FC2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2A1A3389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A37DCE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E0CBC7F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7F0D46A" w14:textId="77777777" w:rsidR="0084628C" w:rsidRPr="00CD6BD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7D11C70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C077017" w14:textId="77777777" w:rsidTr="00C97FC2">
        <w:trPr>
          <w:trHeight w:val="23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39A8181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have a known history of arrythmias (e.g., atrial fibrillation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00B1474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66D308EA" w14:textId="77777777" w:rsidTr="00C97FC2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3463F64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79EBD18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4022D9C5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909F6D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E4E626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A86F6FD" w14:textId="77777777" w:rsidTr="00C97FC2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1409432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regularly take beta blockers (e.g., atenolol, bisoprolol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426291F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69BF55DA" w14:textId="77777777" w:rsidTr="00C97FC2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06BE399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AB3AB4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5BB15014" w14:textId="77777777" w:rsidTr="00C97FC2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6C4D84D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74EDA3C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8D02BFA" w14:textId="77777777" w:rsidTr="00C97FC2">
        <w:trPr>
          <w:trHeight w:val="23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3C59E50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have an implanted cardiac rhythm device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5FB5497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49907A21" w14:textId="77777777" w:rsidTr="00C97FC2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7533F62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65780CD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6E5BFD86" w14:textId="77777777" w:rsidTr="00C97FC2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6AA136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05B791A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5A19E48E" w14:textId="77777777" w:rsidR="0084628C" w:rsidRDefault="0084628C" w:rsidP="0084628C">
      <w:pPr>
        <w:rPr>
          <w:lang w:val="fi-FI"/>
        </w:rPr>
      </w:pPr>
    </w:p>
    <w:p w14:paraId="2E620490" w14:textId="7423CEE0" w:rsidR="0084628C" w:rsidRPr="00153B9B" w:rsidRDefault="0084628C" w:rsidP="00153B9B">
      <w:pPr>
        <w:pStyle w:val="Heading1"/>
        <w:rPr>
          <w:b/>
          <w:bCs/>
          <w:i/>
          <w:iCs/>
          <w:sz w:val="36"/>
          <w:szCs w:val="36"/>
        </w:rPr>
      </w:pPr>
      <w:bookmarkStart w:id="2" w:name="_Hlk170137234"/>
      <w:r w:rsidRPr="00153B9B">
        <w:rPr>
          <w:sz w:val="36"/>
          <w:szCs w:val="36"/>
        </w:rPr>
        <w:lastRenderedPageBreak/>
        <w:t>Additional baseline survey questions for eligible participants</w:t>
      </w:r>
    </w:p>
    <w:bookmarkEnd w:id="2"/>
    <w:p w14:paraId="0155CE26" w14:textId="77777777" w:rsidR="0084628C" w:rsidRDefault="0084628C" w:rsidP="0084628C">
      <w:pPr>
        <w:rPr>
          <w:b/>
          <w:bCs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4"/>
        <w:gridCol w:w="3002"/>
      </w:tblGrid>
      <w:tr w:rsidR="0084628C" w:rsidRPr="003C4AA8" w14:paraId="3F1683B0" w14:textId="77777777" w:rsidTr="00C97FC2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53D2465E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nam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44E277B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Free text</w:t>
            </w:r>
          </w:p>
        </w:tc>
      </w:tr>
      <w:tr w:rsidR="0084628C" w:rsidRPr="003C4AA8" w14:paraId="413053D6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5DC6CE3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2EE2785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006A7E7F" w14:textId="77777777" w:rsidTr="00C97FC2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760D209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e-mail address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70A8379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Free text</w:t>
            </w:r>
          </w:p>
        </w:tc>
      </w:tr>
      <w:tr w:rsidR="0084628C" w:rsidRPr="003C4AA8" w14:paraId="0BA73A0D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1083766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1E61091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7E572282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296AA96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mobile phone number?</w:t>
            </w: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BF197B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Free text</w:t>
            </w:r>
          </w:p>
        </w:tc>
      </w:tr>
      <w:tr w:rsidR="0084628C" w:rsidRPr="003C4AA8" w14:paraId="16596717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6FD3CC9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2B5C7DF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EC3A488" w14:textId="77777777" w:rsidTr="00C97FC2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7ED4A89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ich of the following describes how you think of yourself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3F54440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Male</w:t>
            </w:r>
          </w:p>
        </w:tc>
      </w:tr>
      <w:tr w:rsidR="0084628C" w:rsidRPr="003C4AA8" w14:paraId="12359FBE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28BA7E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52B5597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Female</w:t>
            </w:r>
          </w:p>
        </w:tc>
      </w:tr>
      <w:tr w:rsidR="0084628C" w:rsidRPr="003C4AA8" w14:paraId="4A0A644F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E3E056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C612D69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In another way</w:t>
            </w:r>
          </w:p>
          <w:p w14:paraId="5717E07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) Prefer not to say</w:t>
            </w:r>
          </w:p>
        </w:tc>
      </w:tr>
      <w:tr w:rsidR="0084628C" w:rsidRPr="003C4AA8" w14:paraId="53A298D9" w14:textId="77777777" w:rsidTr="00C97FC2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0BB6FDF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0638FF3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9C580FF" w14:textId="77777777" w:rsidTr="00C97FC2">
        <w:trPr>
          <w:trHeight w:val="2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1FCE907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type of job do you hav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528880E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Manual</w:t>
            </w:r>
          </w:p>
        </w:tc>
      </w:tr>
      <w:tr w:rsidR="0084628C" w:rsidRPr="003C4AA8" w14:paraId="22041102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08F28C2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5BF6B17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Non-manual</w:t>
            </w:r>
          </w:p>
        </w:tc>
      </w:tr>
      <w:tr w:rsidR="0084628C" w:rsidRPr="003C4AA8" w14:paraId="0DC62561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10D323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24C8CE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Other (e.g., student, unemployed, retired)</w:t>
            </w:r>
          </w:p>
        </w:tc>
      </w:tr>
      <w:tr w:rsidR="0084628C" w:rsidRPr="003C4AA8" w14:paraId="33DC80E1" w14:textId="77777777" w:rsidTr="00C97FC2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0594BB3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35DE7FE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326CAEC" w14:textId="77777777" w:rsidTr="00C97FC2">
        <w:trPr>
          <w:trHeight w:val="626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2D48FCA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ethnic group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6412308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Asian or Asian British (any Asian background)</w:t>
            </w:r>
          </w:p>
          <w:p w14:paraId="28DC369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Black, Black British, Caribbean or African (any Black, Black British or Caribbean background)</w:t>
            </w:r>
          </w:p>
        </w:tc>
      </w:tr>
      <w:tr w:rsidR="0084628C" w:rsidRPr="003C4AA8" w14:paraId="6484949A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2437C9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20F002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Mixed or multiple ethnic groups (e.g., White and Black African, White and Asian)</w:t>
            </w:r>
          </w:p>
        </w:tc>
      </w:tr>
      <w:tr w:rsidR="0084628C" w:rsidRPr="003C4AA8" w14:paraId="7D0BF14C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4D45D50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0B0940E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4) White (any White background)</w:t>
            </w:r>
          </w:p>
        </w:tc>
      </w:tr>
      <w:tr w:rsidR="0084628C" w:rsidRPr="003C4AA8" w14:paraId="60D3BDDA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4E34FBD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1ADBA5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 xml:space="preserve">5) </w:t>
            </w:r>
            <w:proofErr w:type="gramStart"/>
            <w:r w:rsidRPr="003C4AA8">
              <w:rPr>
                <w:rFonts w:cstheme="minorHAnsi"/>
                <w:sz w:val="16"/>
                <w:szCs w:val="16"/>
              </w:rPr>
              <w:t>Other</w:t>
            </w:r>
            <w:proofErr w:type="gramEnd"/>
            <w:r w:rsidRPr="003C4AA8">
              <w:rPr>
                <w:rFonts w:cstheme="minorHAnsi"/>
                <w:sz w:val="16"/>
                <w:szCs w:val="16"/>
              </w:rPr>
              <w:t xml:space="preserve"> ethnic group (e.g., Arab)</w:t>
            </w:r>
          </w:p>
        </w:tc>
      </w:tr>
      <w:tr w:rsidR="0084628C" w:rsidRPr="003C4AA8" w14:paraId="4291BF8D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3627514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1D64E42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44D0570" w14:textId="77777777" w:rsidTr="00C97FC2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6C6E691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Do you have any post-16 educational qualifications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62C1EA7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61818544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9D67F9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4E99EE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5ACE20EC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40E265E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486B635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34BED9C7" w14:textId="77777777" w:rsidTr="00C97FC2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30D1D94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ow soon after waking do you have your first cigarett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7D8A111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Within 5 minutes</w:t>
            </w:r>
          </w:p>
        </w:tc>
      </w:tr>
      <w:tr w:rsidR="0084628C" w:rsidRPr="003C4AA8" w14:paraId="040A7EF2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8B57E2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05B4CC3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6-30 minutes</w:t>
            </w:r>
          </w:p>
        </w:tc>
      </w:tr>
      <w:tr w:rsidR="0084628C" w:rsidRPr="003C4AA8" w14:paraId="1F5B053A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21B4C92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F95C2B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31-60 minutes</w:t>
            </w:r>
          </w:p>
        </w:tc>
      </w:tr>
      <w:tr w:rsidR="0084628C" w:rsidRPr="003C4AA8" w14:paraId="5173C2E5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1E43E6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C3A3E4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4) After 60 minutes</w:t>
            </w:r>
          </w:p>
        </w:tc>
      </w:tr>
      <w:tr w:rsidR="0084628C" w:rsidRPr="003C4AA8" w14:paraId="43B02B02" w14:textId="77777777" w:rsidTr="00C97FC2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6108B64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264517D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ADEB9E4" w14:textId="77777777" w:rsidTr="00C97FC2">
        <w:trPr>
          <w:trHeight w:val="2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586EC36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ich of the following best describes you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2C4AC11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I don't want to stop smoking</w:t>
            </w:r>
          </w:p>
        </w:tc>
      </w:tr>
      <w:tr w:rsidR="0084628C" w:rsidRPr="003C4AA8" w14:paraId="7AF7C3F4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D8E498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6A88B6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I think I should stop smoking but don't really want to</w:t>
            </w:r>
          </w:p>
        </w:tc>
      </w:tr>
      <w:tr w:rsidR="0084628C" w:rsidRPr="003C4AA8" w14:paraId="7E4A547A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E255EE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AB78A8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I want to stop smoking but haven't thought about when</w:t>
            </w:r>
          </w:p>
        </w:tc>
      </w:tr>
      <w:tr w:rsidR="0084628C" w:rsidRPr="003C4AA8" w14:paraId="33897DFB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497BAB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BE1E13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4) I really want to stop smoking but don't know when I will</w:t>
            </w:r>
          </w:p>
        </w:tc>
      </w:tr>
      <w:tr w:rsidR="0084628C" w:rsidRPr="003C4AA8" w14:paraId="58B958B2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3CB2C3D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110487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5) I want to stop smoking and hope to soon</w:t>
            </w:r>
          </w:p>
        </w:tc>
      </w:tr>
      <w:tr w:rsidR="0084628C" w:rsidRPr="003C4AA8" w14:paraId="5F5B7DBC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98C7F7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E034AD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6) I really want to stop smoking and intend to in the next 3 months</w:t>
            </w:r>
          </w:p>
        </w:tc>
      </w:tr>
      <w:tr w:rsidR="0084628C" w:rsidRPr="003C4AA8" w14:paraId="37C007FF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3F38EE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1BE2C8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7) I really want to stop smoking and intend to in the next month</w:t>
            </w:r>
          </w:p>
        </w:tc>
      </w:tr>
      <w:tr w:rsidR="0084628C" w:rsidRPr="003C4AA8" w14:paraId="31805CBD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5CFF954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540DD3B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9F0CBB7" w14:textId="77777777" w:rsidTr="00C97FC2">
        <w:trPr>
          <w:trHeight w:val="6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2472942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ave you made a serious attempt to quit smoking in the past 12 months? By serious we mean you decided that you would try to make sure you never smoked again.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5AAA7FA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, never</w:t>
            </w:r>
          </w:p>
        </w:tc>
      </w:tr>
      <w:tr w:rsidR="0084628C" w:rsidRPr="003C4AA8" w14:paraId="0345FAEF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5C40A5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CCD83C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, but not in the past year</w:t>
            </w:r>
          </w:p>
        </w:tc>
      </w:tr>
      <w:tr w:rsidR="0084628C" w:rsidRPr="003C4AA8" w14:paraId="0A3CB3A8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EB863C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2D9025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Yes, in the past year</w:t>
            </w:r>
          </w:p>
        </w:tc>
      </w:tr>
      <w:tr w:rsidR="0084628C" w:rsidRPr="003C4AA8" w14:paraId="0F259FB4" w14:textId="77777777" w:rsidTr="00C97FC2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55C4EFE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7F34296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6096FC4" w14:textId="77777777" w:rsidTr="00C97FC2">
        <w:trPr>
          <w:trHeight w:val="4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316C67E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lastRenderedPageBreak/>
              <w:t>Have you ever used any of the following to help you stop smoking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26DBB70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icotine replacement product (e.g. patches/gum/inhaler) without a prescription</w:t>
            </w:r>
          </w:p>
        </w:tc>
      </w:tr>
      <w:tr w:rsidR="0084628C" w:rsidRPr="003C4AA8" w14:paraId="2D72D972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4311A57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704C7D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Nicotine replacement product on prescription or given to you by a health professional</w:t>
            </w:r>
          </w:p>
        </w:tc>
      </w:tr>
      <w:tr w:rsidR="0084628C" w:rsidRPr="003C4AA8" w14:paraId="31574879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A0CC48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6DD42C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Zyban (bupropion)</w:t>
            </w:r>
          </w:p>
        </w:tc>
      </w:tr>
      <w:tr w:rsidR="0084628C" w:rsidRPr="003C4AA8" w14:paraId="32146CE2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C8419A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2DA0C3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4) Champix (varenicline)</w:t>
            </w:r>
          </w:p>
        </w:tc>
      </w:tr>
      <w:tr w:rsidR="0084628C" w:rsidRPr="003C4AA8" w14:paraId="12485A97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54A1E32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194533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 xml:space="preserve">5) E-cigarette or </w:t>
            </w:r>
            <w:proofErr w:type="gramStart"/>
            <w:r w:rsidRPr="003C4AA8">
              <w:rPr>
                <w:rFonts w:cstheme="minorHAnsi"/>
                <w:sz w:val="16"/>
                <w:szCs w:val="16"/>
              </w:rPr>
              <w:t>other</w:t>
            </w:r>
            <w:proofErr w:type="gramEnd"/>
            <w:r w:rsidRPr="003C4AA8">
              <w:rPr>
                <w:rFonts w:cstheme="minorHAnsi"/>
                <w:sz w:val="16"/>
                <w:szCs w:val="16"/>
              </w:rPr>
              <w:t xml:space="preserve"> vaping device</w:t>
            </w:r>
          </w:p>
        </w:tc>
      </w:tr>
      <w:tr w:rsidR="0084628C" w:rsidRPr="003C4AA8" w14:paraId="4BC33C26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CC819E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395FAC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6) Attended a Stop Smoking group</w:t>
            </w:r>
          </w:p>
        </w:tc>
      </w:tr>
      <w:tr w:rsidR="0084628C" w:rsidRPr="003C4AA8" w14:paraId="7D84C47A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BE7680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78FAA4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7) Attended one or more Stop Smoking one-to-one counselling/advice/support sessions</w:t>
            </w:r>
          </w:p>
        </w:tc>
      </w:tr>
      <w:tr w:rsidR="0084628C" w:rsidRPr="003C4AA8" w14:paraId="7D896123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6972763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72E7D4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8) Phoned a smoking helpline</w:t>
            </w:r>
          </w:p>
        </w:tc>
      </w:tr>
      <w:tr w:rsidR="0084628C" w:rsidRPr="003C4AA8" w14:paraId="7DF56828" w14:textId="77777777" w:rsidTr="00C97FC2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1A60731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012B876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9) A book or booklet</w:t>
            </w:r>
          </w:p>
        </w:tc>
      </w:tr>
      <w:tr w:rsidR="0084628C" w:rsidRPr="003C4AA8" w14:paraId="31A4CDEE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4AA9B12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AFE1CD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0) Visited a website</w:t>
            </w:r>
          </w:p>
        </w:tc>
      </w:tr>
      <w:tr w:rsidR="0084628C" w:rsidRPr="003C4AA8" w14:paraId="0A9A2232" w14:textId="77777777" w:rsidTr="00C97FC2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A7CDFE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3A7775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1) Used an application ('app') on a handled computer (smartphone, tablet, PDA)</w:t>
            </w:r>
          </w:p>
        </w:tc>
      </w:tr>
      <w:tr w:rsidR="0084628C" w:rsidRPr="003C4AA8" w14:paraId="07D68DF8" w14:textId="77777777" w:rsidTr="00C97FC2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61E869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C1F4CE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2) None of these</w:t>
            </w:r>
          </w:p>
        </w:tc>
      </w:tr>
      <w:tr w:rsidR="0084628C" w:rsidRPr="003C4AA8" w14:paraId="7D70FCE1" w14:textId="77777777" w:rsidTr="00FF745D">
        <w:trPr>
          <w:trHeight w:val="95"/>
        </w:trPr>
        <w:tc>
          <w:tcPr>
            <w:tcW w:w="4444" w:type="dxa"/>
            <w:tcBorders>
              <w:right w:val="single" w:sz="4" w:space="0" w:color="auto"/>
            </w:tcBorders>
          </w:tcPr>
          <w:p w14:paraId="4D11185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3E0AD9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3) Other</w:t>
            </w:r>
          </w:p>
        </w:tc>
      </w:tr>
      <w:tr w:rsidR="0084628C" w:rsidRPr="003C4AA8" w14:paraId="759357FF" w14:textId="77777777" w:rsidTr="00C97FC2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72A2415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55B0AAB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30A3C015" w14:textId="77777777" w:rsidR="0084628C" w:rsidRDefault="0084628C" w:rsidP="0084628C">
      <w:pPr>
        <w:rPr>
          <w:b/>
          <w:bCs/>
        </w:rPr>
      </w:pPr>
    </w:p>
    <w:p w14:paraId="150CB595" w14:textId="1CC44E2E" w:rsidR="0084628C" w:rsidRPr="00153B9B" w:rsidRDefault="0084628C" w:rsidP="00153B9B">
      <w:pPr>
        <w:pStyle w:val="Heading1"/>
        <w:rPr>
          <w:b/>
          <w:bCs/>
          <w:i/>
          <w:iCs/>
          <w:sz w:val="36"/>
          <w:szCs w:val="36"/>
        </w:rPr>
      </w:pPr>
      <w:bookmarkStart w:id="3" w:name="_Hlk170137254"/>
      <w:r w:rsidRPr="00153B9B">
        <w:rPr>
          <w:sz w:val="36"/>
          <w:szCs w:val="36"/>
        </w:rPr>
        <w:t>EMA items</w:t>
      </w:r>
    </w:p>
    <w:bookmarkEnd w:id="3"/>
    <w:p w14:paraId="239EC157" w14:textId="77777777" w:rsidR="0084628C" w:rsidRDefault="0084628C" w:rsidP="0084628C">
      <w:pPr>
        <w:rPr>
          <w:b/>
          <w:bCs/>
          <w:i/>
          <w:iCs/>
        </w:rPr>
      </w:pPr>
    </w:p>
    <w:tbl>
      <w:tblPr>
        <w:tblStyle w:val="TableGrid"/>
        <w:tblW w:w="7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8"/>
        <w:gridCol w:w="2884"/>
      </w:tblGrid>
      <w:tr w:rsidR="0084628C" w:rsidRPr="003C4AA8" w14:paraId="70D6DAF5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1C6BE08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sa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1915E2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31460A3D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D9AD78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84B068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BB640B9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7038B8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irritable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E0D34F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7029BB8B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09DDD44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E2442F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B41559D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0C0CBE1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stresse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FE4E56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259BDB9C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447E66E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03E003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0D56487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744B30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anxious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1951F0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5E3A4F6C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57E865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1F424F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C4E0CBD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E05D79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bore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12BE71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 xml:space="preserve">0-10 </w:t>
            </w:r>
          </w:p>
        </w:tc>
      </w:tr>
      <w:tr w:rsidR="0084628C" w:rsidRPr="003C4AA8" w14:paraId="34994176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694B9A4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469A98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E334455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671262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is your bodily pain intensity right now? [pain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DD1A1A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 [0 = no pain; 10 = worst pain]</w:t>
            </w:r>
          </w:p>
        </w:tc>
      </w:tr>
      <w:tr w:rsidR="0084628C" w:rsidRPr="003C4AA8" w14:paraId="527EC4E6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FD1416E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9C7D68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484D8F3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454980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calm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1C5A052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0CAEB337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3783C11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492540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538649B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251E059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contented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BC87B8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4EFEA219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F78515E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5D672C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94D7508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199D767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happy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8D5B35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07B2F218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3B8F93B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E239FB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4215B6B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6FE488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excited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14322E2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0BA731A7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6EBCFC1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632132D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765006B1" w14:textId="77777777" w:rsidTr="00C97FC2">
        <w:trPr>
          <w:trHeight w:val="188"/>
        </w:trPr>
        <w:tc>
          <w:tcPr>
            <w:tcW w:w="4808" w:type="dxa"/>
          </w:tcPr>
          <w:p w14:paraId="2828903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feel enthusiastic [positive affect]</w:t>
            </w:r>
          </w:p>
        </w:tc>
        <w:tc>
          <w:tcPr>
            <w:tcW w:w="2884" w:type="dxa"/>
          </w:tcPr>
          <w:p w14:paraId="3731387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469EBDE2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71DAFD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8F052A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6641BFCD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52E7674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I am craving a cigarette [craving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1273243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2783E72B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0368098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942ECD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44FB60CE" w14:textId="77777777" w:rsidTr="00C97FC2">
        <w:trPr>
          <w:trHeight w:val="188"/>
        </w:trPr>
        <w:tc>
          <w:tcPr>
            <w:tcW w:w="4808" w:type="dxa"/>
          </w:tcPr>
          <w:p w14:paraId="0A481CE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I feel motivated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NOT</w:t>
            </w: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 to smoke [motivation]</w:t>
            </w:r>
          </w:p>
        </w:tc>
        <w:tc>
          <w:tcPr>
            <w:tcW w:w="2884" w:type="dxa"/>
          </w:tcPr>
          <w:p w14:paraId="0B89EAA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7431E94C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ABDA6C2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8B35E3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F4EDBBA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39D004D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I feel confident in my ability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NOT</w:t>
            </w:r>
            <w:r w:rsidRPr="003C4AA8">
              <w:rPr>
                <w:rFonts w:cstheme="minorHAnsi"/>
                <w:b/>
                <w:bCs/>
                <w:sz w:val="16"/>
                <w:szCs w:val="16"/>
              </w:rPr>
              <w:t xml:space="preserve"> to smoke [self-efficacy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C568C3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0-10</w:t>
            </w:r>
          </w:p>
        </w:tc>
      </w:tr>
      <w:tr w:rsidR="0084628C" w:rsidRPr="003C4AA8" w14:paraId="636F860B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F5020D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008FA1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D501B9D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4876429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o are you with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BE5789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Alone</w:t>
            </w:r>
          </w:p>
        </w:tc>
      </w:tr>
      <w:tr w:rsidR="0084628C" w:rsidRPr="003C4AA8" w14:paraId="6D14C522" w14:textId="77777777" w:rsidTr="00C97FC2">
        <w:trPr>
          <w:trHeight w:val="200"/>
        </w:trPr>
        <w:tc>
          <w:tcPr>
            <w:tcW w:w="4808" w:type="dxa"/>
          </w:tcPr>
          <w:p w14:paraId="7540191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370F9D5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With partner</w:t>
            </w:r>
            <w:r>
              <w:rPr>
                <w:rFonts w:cstheme="minorHAnsi"/>
                <w:sz w:val="16"/>
                <w:szCs w:val="16"/>
              </w:rPr>
              <w:t>/spouse</w:t>
            </w:r>
          </w:p>
        </w:tc>
      </w:tr>
      <w:tr w:rsidR="0084628C" w:rsidRPr="003C4AA8" w14:paraId="045FB3F9" w14:textId="77777777" w:rsidTr="00C97FC2">
        <w:trPr>
          <w:trHeight w:val="188"/>
        </w:trPr>
        <w:tc>
          <w:tcPr>
            <w:tcW w:w="4808" w:type="dxa"/>
          </w:tcPr>
          <w:p w14:paraId="50DBAD1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68B985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With friend(s)</w:t>
            </w:r>
          </w:p>
        </w:tc>
      </w:tr>
      <w:tr w:rsidR="0084628C" w:rsidRPr="003C4AA8" w14:paraId="736BC42F" w14:textId="77777777" w:rsidTr="00C97FC2">
        <w:trPr>
          <w:trHeight w:val="200"/>
        </w:trPr>
        <w:tc>
          <w:tcPr>
            <w:tcW w:w="4808" w:type="dxa"/>
          </w:tcPr>
          <w:p w14:paraId="668808A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0BC20861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 xml:space="preserve">4) With </w:t>
            </w:r>
            <w:r>
              <w:rPr>
                <w:rFonts w:cstheme="minorHAnsi"/>
                <w:sz w:val="16"/>
                <w:szCs w:val="16"/>
              </w:rPr>
              <w:t>child(ren)</w:t>
            </w:r>
          </w:p>
          <w:p w14:paraId="2DC82CC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5) With relative(s)</w:t>
            </w:r>
          </w:p>
        </w:tc>
      </w:tr>
      <w:tr w:rsidR="0084628C" w:rsidRPr="003C4AA8" w14:paraId="6DBDA4D2" w14:textId="77777777" w:rsidTr="00C97FC2">
        <w:trPr>
          <w:trHeight w:val="188"/>
        </w:trPr>
        <w:tc>
          <w:tcPr>
            <w:tcW w:w="4808" w:type="dxa"/>
          </w:tcPr>
          <w:p w14:paraId="085227C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52CBC12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Pr="003C4AA8">
              <w:rPr>
                <w:rFonts w:cstheme="minorHAnsi"/>
                <w:sz w:val="16"/>
                <w:szCs w:val="16"/>
              </w:rPr>
              <w:t>) With colleague(s)</w:t>
            </w:r>
          </w:p>
        </w:tc>
      </w:tr>
      <w:tr w:rsidR="0084628C" w:rsidRPr="003C4AA8" w14:paraId="3A70545A" w14:textId="77777777" w:rsidTr="00C97FC2">
        <w:trPr>
          <w:trHeight w:val="200"/>
        </w:trPr>
        <w:tc>
          <w:tcPr>
            <w:tcW w:w="4808" w:type="dxa"/>
          </w:tcPr>
          <w:p w14:paraId="1F68FA3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953AF1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Pr="003C4AA8">
              <w:rPr>
                <w:rFonts w:cstheme="minorHAnsi"/>
                <w:sz w:val="16"/>
                <w:szCs w:val="16"/>
              </w:rPr>
              <w:t>) With stranger(s)</w:t>
            </w:r>
          </w:p>
        </w:tc>
      </w:tr>
      <w:tr w:rsidR="0084628C" w:rsidRPr="003C4AA8" w14:paraId="17961FDB" w14:textId="77777777" w:rsidTr="00C97FC2">
        <w:trPr>
          <w:trHeight w:val="200"/>
        </w:trPr>
        <w:tc>
          <w:tcPr>
            <w:tcW w:w="4808" w:type="dxa"/>
          </w:tcPr>
          <w:p w14:paraId="0260E27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59DD3DB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Pr="003C4AA8">
              <w:rPr>
                <w:rFonts w:cstheme="minorHAnsi"/>
                <w:sz w:val="16"/>
                <w:szCs w:val="16"/>
              </w:rPr>
              <w:t>) Other</w:t>
            </w:r>
          </w:p>
        </w:tc>
      </w:tr>
      <w:tr w:rsidR="0084628C" w:rsidRPr="003C4AA8" w14:paraId="3C69925A" w14:textId="77777777" w:rsidTr="00C97FC2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7550D4C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8FF7CF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F122F6F" w14:textId="77777777" w:rsidTr="00C97FC2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39206E3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at are you doing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C3241C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Eating/drinking</w:t>
            </w:r>
          </w:p>
        </w:tc>
      </w:tr>
      <w:tr w:rsidR="0084628C" w:rsidRPr="003C4AA8" w14:paraId="6516FC92" w14:textId="77777777" w:rsidTr="00C97FC2">
        <w:trPr>
          <w:trHeight w:val="188"/>
        </w:trPr>
        <w:tc>
          <w:tcPr>
            <w:tcW w:w="4808" w:type="dxa"/>
          </w:tcPr>
          <w:p w14:paraId="17B27B6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35343213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Watching TV</w:t>
            </w:r>
          </w:p>
          <w:p w14:paraId="2E71C3B7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) L</w:t>
            </w:r>
            <w:r w:rsidRPr="003C4AA8">
              <w:rPr>
                <w:rFonts w:cstheme="minorHAnsi"/>
                <w:sz w:val="16"/>
                <w:szCs w:val="16"/>
              </w:rPr>
              <w:t>istening to music</w:t>
            </w:r>
          </w:p>
          <w:p w14:paraId="5D6E21E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) Reading</w:t>
            </w:r>
          </w:p>
        </w:tc>
      </w:tr>
      <w:tr w:rsidR="0084628C" w:rsidRPr="003C4AA8" w14:paraId="39EF4336" w14:textId="77777777" w:rsidTr="00C97FC2">
        <w:trPr>
          <w:trHeight w:val="200"/>
        </w:trPr>
        <w:tc>
          <w:tcPr>
            <w:tcW w:w="4808" w:type="dxa"/>
          </w:tcPr>
          <w:p w14:paraId="3DE4579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7C00FA91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Pr="003C4AA8">
              <w:rPr>
                <w:rFonts w:cstheme="minorHAnsi"/>
                <w:sz w:val="16"/>
                <w:szCs w:val="16"/>
              </w:rPr>
              <w:t>) Working/studying</w:t>
            </w:r>
          </w:p>
          <w:p w14:paraId="4C998E2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) Walking/exercising</w:t>
            </w:r>
          </w:p>
        </w:tc>
      </w:tr>
      <w:tr w:rsidR="0084628C" w:rsidRPr="003C4AA8" w14:paraId="3BB10EB7" w14:textId="77777777" w:rsidTr="00C97FC2">
        <w:trPr>
          <w:trHeight w:val="188"/>
        </w:trPr>
        <w:tc>
          <w:tcPr>
            <w:tcW w:w="4808" w:type="dxa"/>
          </w:tcPr>
          <w:p w14:paraId="2AF24EA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2CC11771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Pr="003C4AA8">
              <w:rPr>
                <w:rFonts w:cstheme="minorHAnsi"/>
                <w:sz w:val="16"/>
                <w:szCs w:val="16"/>
              </w:rPr>
              <w:t xml:space="preserve">) </w:t>
            </w:r>
            <w:r>
              <w:rPr>
                <w:rFonts w:cstheme="minorHAnsi"/>
                <w:sz w:val="16"/>
                <w:szCs w:val="16"/>
              </w:rPr>
              <w:t>Caring for child(ren)</w:t>
            </w:r>
          </w:p>
          <w:p w14:paraId="06AD26A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) Socialising</w:t>
            </w:r>
          </w:p>
        </w:tc>
      </w:tr>
      <w:tr w:rsidR="0084628C" w:rsidRPr="003C4AA8" w14:paraId="00DE787F" w14:textId="77777777" w:rsidTr="00C97FC2">
        <w:trPr>
          <w:trHeight w:val="200"/>
        </w:trPr>
        <w:tc>
          <w:tcPr>
            <w:tcW w:w="4808" w:type="dxa"/>
          </w:tcPr>
          <w:p w14:paraId="128E5CD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7A8CA68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) Scrolling on social media</w:t>
            </w:r>
          </w:p>
        </w:tc>
      </w:tr>
      <w:tr w:rsidR="0084628C" w:rsidRPr="003C4AA8" w14:paraId="237B84CE" w14:textId="77777777" w:rsidTr="00C97FC2">
        <w:trPr>
          <w:trHeight w:val="188"/>
        </w:trPr>
        <w:tc>
          <w:tcPr>
            <w:tcW w:w="4808" w:type="dxa"/>
          </w:tcPr>
          <w:p w14:paraId="71C14A9E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F588F3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Pr="003C4AA8">
              <w:rPr>
                <w:rFonts w:cstheme="minorHAnsi"/>
                <w:sz w:val="16"/>
                <w:szCs w:val="16"/>
              </w:rPr>
              <w:t xml:space="preserve">) </w:t>
            </w:r>
            <w:r>
              <w:rPr>
                <w:rFonts w:cstheme="minorHAnsi"/>
                <w:sz w:val="16"/>
                <w:szCs w:val="16"/>
              </w:rPr>
              <w:t>Relaxing</w:t>
            </w:r>
          </w:p>
        </w:tc>
      </w:tr>
      <w:tr w:rsidR="0084628C" w:rsidRPr="003C4AA8" w14:paraId="333C3EDF" w14:textId="77777777" w:rsidTr="00C97FC2">
        <w:trPr>
          <w:trHeight w:val="200"/>
        </w:trPr>
        <w:tc>
          <w:tcPr>
            <w:tcW w:w="4808" w:type="dxa"/>
          </w:tcPr>
          <w:p w14:paraId="54A2996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7CE47BC1" w14:textId="77777777" w:rsidR="0084628C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Pr="003C4AA8">
              <w:rPr>
                <w:rFonts w:cstheme="minorHAnsi"/>
                <w:sz w:val="16"/>
                <w:szCs w:val="16"/>
              </w:rPr>
              <w:t xml:space="preserve">) </w:t>
            </w:r>
            <w:r>
              <w:rPr>
                <w:rFonts w:cstheme="minorHAnsi"/>
                <w:sz w:val="16"/>
                <w:szCs w:val="16"/>
              </w:rPr>
              <w:t>Doing chores</w:t>
            </w:r>
          </w:p>
          <w:p w14:paraId="646C8BC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) Other</w:t>
            </w:r>
          </w:p>
        </w:tc>
      </w:tr>
      <w:tr w:rsidR="0084628C" w:rsidRPr="003C4AA8" w14:paraId="1E0E8D72" w14:textId="77777777" w:rsidTr="00C97FC2">
        <w:trPr>
          <w:trHeight w:val="200"/>
        </w:trPr>
        <w:tc>
          <w:tcPr>
            <w:tcW w:w="4808" w:type="dxa"/>
          </w:tcPr>
          <w:p w14:paraId="2944AD1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4AB1B23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0A9A16F9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2F55215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Where are you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FEDA32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At home</w:t>
            </w:r>
          </w:p>
        </w:tc>
      </w:tr>
      <w:tr w:rsidR="0084628C" w:rsidRPr="003C4AA8" w14:paraId="7F7653AD" w14:textId="77777777" w:rsidTr="00C97FC2">
        <w:trPr>
          <w:trHeight w:val="200"/>
        </w:trPr>
        <w:tc>
          <w:tcPr>
            <w:tcW w:w="4808" w:type="dxa"/>
          </w:tcPr>
          <w:p w14:paraId="546FFA4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66E1CCAF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At school/work</w:t>
            </w:r>
          </w:p>
        </w:tc>
      </w:tr>
      <w:tr w:rsidR="0084628C" w:rsidRPr="003C4AA8" w14:paraId="71325A9F" w14:textId="77777777" w:rsidTr="00C97FC2">
        <w:trPr>
          <w:trHeight w:val="188"/>
        </w:trPr>
        <w:tc>
          <w:tcPr>
            <w:tcW w:w="4808" w:type="dxa"/>
          </w:tcPr>
          <w:p w14:paraId="7975089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9D73C5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Outside</w:t>
            </w:r>
          </w:p>
        </w:tc>
      </w:tr>
      <w:tr w:rsidR="0084628C" w:rsidRPr="003C4AA8" w14:paraId="02C4D30A" w14:textId="77777777" w:rsidTr="00C97FC2">
        <w:trPr>
          <w:trHeight w:val="200"/>
        </w:trPr>
        <w:tc>
          <w:tcPr>
            <w:tcW w:w="4808" w:type="dxa"/>
          </w:tcPr>
          <w:p w14:paraId="33CB8C7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22D93B4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4) In a restaurant/café/bar</w:t>
            </w:r>
          </w:p>
        </w:tc>
      </w:tr>
      <w:tr w:rsidR="0084628C" w:rsidRPr="003C4AA8" w14:paraId="340CE146" w14:textId="77777777" w:rsidTr="00C97FC2">
        <w:trPr>
          <w:trHeight w:val="188"/>
        </w:trPr>
        <w:tc>
          <w:tcPr>
            <w:tcW w:w="4808" w:type="dxa"/>
          </w:tcPr>
          <w:p w14:paraId="53E0E6D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7604DFD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5) In a public place</w:t>
            </w:r>
            <w:r>
              <w:rPr>
                <w:rFonts w:cstheme="minorHAnsi"/>
                <w:sz w:val="16"/>
                <w:szCs w:val="16"/>
              </w:rPr>
              <w:t xml:space="preserve"> (e.g., post office)</w:t>
            </w:r>
          </w:p>
        </w:tc>
      </w:tr>
      <w:tr w:rsidR="0084628C" w:rsidRPr="003C4AA8" w14:paraId="64B3E133" w14:textId="77777777" w:rsidTr="00C97FC2">
        <w:trPr>
          <w:trHeight w:val="200"/>
        </w:trPr>
        <w:tc>
          <w:tcPr>
            <w:tcW w:w="4808" w:type="dxa"/>
          </w:tcPr>
          <w:p w14:paraId="6D2B191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296D647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6) On public transport</w:t>
            </w:r>
          </w:p>
        </w:tc>
      </w:tr>
      <w:tr w:rsidR="0084628C" w:rsidRPr="003C4AA8" w14:paraId="7D2FBF4C" w14:textId="77777777" w:rsidTr="00C97FC2">
        <w:trPr>
          <w:trHeight w:val="200"/>
        </w:trPr>
        <w:tc>
          <w:tcPr>
            <w:tcW w:w="4808" w:type="dxa"/>
          </w:tcPr>
          <w:p w14:paraId="63D355AA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3D8A496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7) In a private vehicle</w:t>
            </w:r>
          </w:p>
        </w:tc>
      </w:tr>
      <w:tr w:rsidR="0084628C" w:rsidRPr="003C4AA8" w14:paraId="639F8F0F" w14:textId="77777777" w:rsidTr="00C97FC2">
        <w:trPr>
          <w:trHeight w:val="188"/>
        </w:trPr>
        <w:tc>
          <w:tcPr>
            <w:tcW w:w="4808" w:type="dxa"/>
          </w:tcPr>
          <w:p w14:paraId="2BCACB9C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DF1E309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8) In others’ home</w:t>
            </w:r>
          </w:p>
        </w:tc>
      </w:tr>
      <w:tr w:rsidR="0084628C" w:rsidRPr="003C4AA8" w14:paraId="63A854F2" w14:textId="77777777" w:rsidTr="00C97FC2">
        <w:trPr>
          <w:trHeight w:val="200"/>
        </w:trPr>
        <w:tc>
          <w:tcPr>
            <w:tcW w:w="4808" w:type="dxa"/>
          </w:tcPr>
          <w:p w14:paraId="7B401487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6460765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9) Other</w:t>
            </w:r>
          </w:p>
        </w:tc>
      </w:tr>
      <w:tr w:rsidR="0084628C" w:rsidRPr="003C4AA8" w14:paraId="40EA6D39" w14:textId="77777777" w:rsidTr="00C97FC2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4BCFBF5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7BECA7B3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F55ACE0" w14:textId="77777777" w:rsidTr="00C97FC2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7C6CEC7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Are cigarettes available to you right now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9B8530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Easily available</w:t>
            </w:r>
          </w:p>
        </w:tc>
      </w:tr>
      <w:tr w:rsidR="0084628C" w:rsidRPr="003C4AA8" w14:paraId="7368F33D" w14:textId="77777777" w:rsidTr="00C97FC2">
        <w:trPr>
          <w:trHeight w:val="188"/>
        </w:trPr>
        <w:tc>
          <w:tcPr>
            <w:tcW w:w="4808" w:type="dxa"/>
          </w:tcPr>
          <w:p w14:paraId="04D5E0ED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C228585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Available with difficulty</w:t>
            </w:r>
          </w:p>
        </w:tc>
      </w:tr>
      <w:tr w:rsidR="0084628C" w:rsidRPr="003C4AA8" w14:paraId="4A0372C8" w14:textId="77777777" w:rsidTr="00C97FC2">
        <w:trPr>
          <w:trHeight w:val="200"/>
        </w:trPr>
        <w:tc>
          <w:tcPr>
            <w:tcW w:w="4808" w:type="dxa"/>
          </w:tcPr>
          <w:p w14:paraId="1C4866A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2096889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3) Not available</w:t>
            </w:r>
          </w:p>
        </w:tc>
      </w:tr>
      <w:tr w:rsidR="0084628C" w:rsidRPr="003C4AA8" w14:paraId="004B2F00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01573FA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B316061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08DDC138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5F56D61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ave you consumed any caffeine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1605D0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6A3EC8C5" w14:textId="77777777" w:rsidTr="00C97FC2">
        <w:trPr>
          <w:trHeight w:val="200"/>
        </w:trPr>
        <w:tc>
          <w:tcPr>
            <w:tcW w:w="4808" w:type="dxa"/>
          </w:tcPr>
          <w:p w14:paraId="3E4A357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3FF30CC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4B2D6D94" w14:textId="77777777" w:rsidTr="00C97FC2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05A9258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5117E7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D8D40AC" w14:textId="77777777" w:rsidTr="00C97FC2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28D19225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ave you consumed any alcohol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AE064F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08A10790" w14:textId="77777777" w:rsidTr="00C97FC2">
        <w:trPr>
          <w:trHeight w:val="188"/>
        </w:trPr>
        <w:tc>
          <w:tcPr>
            <w:tcW w:w="4808" w:type="dxa"/>
          </w:tcPr>
          <w:p w14:paraId="0EF6FF7F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34B46C0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363D4EED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4ABC99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6D60D0F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1F1204E" w14:textId="77777777" w:rsidTr="00C97FC2">
        <w:trPr>
          <w:trHeight w:val="389"/>
        </w:trPr>
        <w:tc>
          <w:tcPr>
            <w:tcW w:w="4808" w:type="dxa"/>
            <w:tcBorders>
              <w:top w:val="single" w:sz="4" w:space="0" w:color="auto"/>
            </w:tcBorders>
          </w:tcPr>
          <w:p w14:paraId="6909A0C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ave you used a nicotine product (e.g., e-cigarette, nicotine gum)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168F0F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1258E225" w14:textId="77777777" w:rsidTr="00C97FC2">
        <w:trPr>
          <w:trHeight w:val="188"/>
        </w:trPr>
        <w:tc>
          <w:tcPr>
            <w:tcW w:w="4808" w:type="dxa"/>
          </w:tcPr>
          <w:p w14:paraId="3A710B6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1DCE672D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6E81A21D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6E87324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E9613C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2A5213A3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E35372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Have you smoked (even a puff)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A91E6D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7F742465" w14:textId="77777777" w:rsidTr="00C97FC2">
        <w:trPr>
          <w:trHeight w:val="200"/>
        </w:trPr>
        <w:tc>
          <w:tcPr>
            <w:tcW w:w="4808" w:type="dxa"/>
          </w:tcPr>
          <w:p w14:paraId="29C810E9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7B3D7310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65A4153B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5A53300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DA247AA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221333E" w14:textId="77777777" w:rsidTr="00C97FC2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2CF556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Participant-specific variable 1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70CD3AB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2A1181E2" w14:textId="77777777" w:rsidTr="00C97FC2">
        <w:trPr>
          <w:trHeight w:val="200"/>
        </w:trPr>
        <w:tc>
          <w:tcPr>
            <w:tcW w:w="4808" w:type="dxa"/>
          </w:tcPr>
          <w:p w14:paraId="5EB7AF7B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47D3F95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136C461C" w14:textId="77777777" w:rsidTr="00C97FC2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7CB0779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8E7E5EC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11070134" w14:textId="77777777" w:rsidTr="00C97FC2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3BCA5C9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Participant-specific variable 2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D4DE996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7576678C" w14:textId="77777777" w:rsidTr="00C97FC2">
        <w:trPr>
          <w:trHeight w:val="200"/>
        </w:trPr>
        <w:tc>
          <w:tcPr>
            <w:tcW w:w="4808" w:type="dxa"/>
          </w:tcPr>
          <w:p w14:paraId="54C5D5F8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44AE8022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40C241C4" w14:textId="77777777" w:rsidTr="00C97FC2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5A6F65D6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7EA2A5DE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628C" w:rsidRPr="003C4AA8" w14:paraId="57AB3D07" w14:textId="77777777" w:rsidTr="00C97FC2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7761C973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4AA8">
              <w:rPr>
                <w:rFonts w:cstheme="minorHAnsi"/>
                <w:b/>
                <w:bCs/>
                <w:sz w:val="16"/>
                <w:szCs w:val="16"/>
              </w:rPr>
              <w:t>Participant-specific variable 3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D7A4B64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1) No</w:t>
            </w:r>
          </w:p>
        </w:tc>
      </w:tr>
      <w:tr w:rsidR="0084628C" w:rsidRPr="003C4AA8" w14:paraId="745C5333" w14:textId="77777777" w:rsidTr="00C97FC2">
        <w:trPr>
          <w:trHeight w:val="188"/>
        </w:trPr>
        <w:tc>
          <w:tcPr>
            <w:tcW w:w="4808" w:type="dxa"/>
          </w:tcPr>
          <w:p w14:paraId="5F511F9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</w:tcPr>
          <w:p w14:paraId="4634D857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  <w:r w:rsidRPr="003C4AA8">
              <w:rPr>
                <w:rFonts w:cstheme="minorHAnsi"/>
                <w:sz w:val="16"/>
                <w:szCs w:val="16"/>
              </w:rPr>
              <w:t>2) Yes</w:t>
            </w:r>
          </w:p>
        </w:tc>
      </w:tr>
      <w:tr w:rsidR="0084628C" w:rsidRPr="003C4AA8" w14:paraId="0F979E87" w14:textId="77777777" w:rsidTr="00C97FC2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14F0C451" w14:textId="77777777" w:rsidR="0084628C" w:rsidRPr="003C4AA8" w:rsidRDefault="0084628C" w:rsidP="00C97FC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73A80368" w14:textId="77777777" w:rsidR="0084628C" w:rsidRPr="003C4AA8" w:rsidRDefault="0084628C" w:rsidP="00C97FC2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46A94A54" w14:textId="77777777" w:rsidR="0084628C" w:rsidRDefault="0084628C" w:rsidP="0084628C"/>
    <w:p w14:paraId="050E83E9" w14:textId="77777777" w:rsidR="00013C12" w:rsidRPr="0084628C" w:rsidRDefault="00013C12"/>
    <w:sectPr w:rsidR="00013C12" w:rsidRPr="00846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8C"/>
    <w:rsid w:val="00013C12"/>
    <w:rsid w:val="00153B9B"/>
    <w:rsid w:val="0022351A"/>
    <w:rsid w:val="00442542"/>
    <w:rsid w:val="0056777E"/>
    <w:rsid w:val="00725D3B"/>
    <w:rsid w:val="0084628C"/>
    <w:rsid w:val="00D62E8C"/>
    <w:rsid w:val="00DA3DF8"/>
    <w:rsid w:val="00FF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ABEC6"/>
  <w15:chartTrackingRefBased/>
  <w15:docId w15:val="{FEC0AD06-8ED7-458A-B4D7-16FE907A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8C"/>
    <w:pPr>
      <w:spacing w:after="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2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2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28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28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28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28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6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2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6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28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6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28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6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2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2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2</Words>
  <Characters>4620</Characters>
  <Application>Microsoft Office Word</Application>
  <DocSecurity>0</DocSecurity>
  <Lines>154</Lines>
  <Paragraphs>13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in, Corinna</dc:creator>
  <cp:keywords/>
  <dc:description/>
  <cp:lastModifiedBy>Corinna Leppin</cp:lastModifiedBy>
  <cp:revision>4</cp:revision>
  <dcterms:created xsi:type="dcterms:W3CDTF">2025-05-06T14:59:00Z</dcterms:created>
  <dcterms:modified xsi:type="dcterms:W3CDTF">2026-02-03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77a858-c88e-4b76-ad9d-5dfcf536b763</vt:lpwstr>
  </property>
</Properties>
</file>